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60"/>
        <w:jc w:val="center"/>
      </w:pPr>
      <w:r>
        <w:rPr>
          <w:rFonts w:hint="eastAsia" w:eastAsia="宋体"/>
          <w:bCs w:val="0"/>
          <w:lang w:eastAsia="zh-CN"/>
        </w:rPr>
        <w:t xml:space="preserve">Additional </w:t>
      </w:r>
      <w:r>
        <w:t>Table 11.  Transport accidents other than motor vehicles mortality prediction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31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3296"/>
        <w:gridCol w:w="3298"/>
        <w:gridCol w:w="32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  <w:jc w:val="center"/>
        </w:trPr>
        <w:tc>
          <w:tcPr>
            <w:tcW w:w="329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29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9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Injury mortality</w:t>
            </w:r>
          </w:p>
        </w:tc>
        <w:tc>
          <w:tcPr>
            <w:tcW w:w="329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微软雅黑"/>
                <w:b/>
                <w:bCs/>
                <w:sz w:val="20"/>
                <w:szCs w:val="20"/>
              </w:rPr>
            </w:pPr>
          </w:p>
        </w:tc>
        <w:tc>
          <w:tcPr>
            <w:tcW w:w="329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29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29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2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1</w:t>
            </w:r>
          </w:p>
        </w:tc>
        <w:tc>
          <w:tcPr>
            <w:tcW w:w="32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58</w:t>
            </w:r>
          </w:p>
        </w:tc>
        <w:tc>
          <w:tcPr>
            <w:tcW w:w="329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.08</w:t>
            </w:r>
          </w:p>
        </w:tc>
        <w:tc>
          <w:tcPr>
            <w:tcW w:w="329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98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.2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3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9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9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4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19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4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5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76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25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6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3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.06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7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88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.86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.4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3.64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9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2.97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4.4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3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3.51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5.18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329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b/>
                <w:bCs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C value</w:t>
            </w:r>
          </w:p>
        </w:tc>
        <w:tc>
          <w:tcPr>
            <w:tcW w:w="329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1684</w:t>
            </w:r>
          </w:p>
        </w:tc>
        <w:tc>
          <w:tcPr>
            <w:tcW w:w="32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1616</w:t>
            </w:r>
          </w:p>
        </w:tc>
        <w:tc>
          <w:tcPr>
            <w:tcW w:w="32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2446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396E66"/>
    <w:rsid w:val="003B5D73"/>
    <w:rsid w:val="004E59FB"/>
    <w:rsid w:val="005C0B7B"/>
    <w:rsid w:val="00615382"/>
    <w:rsid w:val="006F74AA"/>
    <w:rsid w:val="007A1511"/>
    <w:rsid w:val="007C1357"/>
    <w:rsid w:val="007F6F1B"/>
    <w:rsid w:val="00891CD7"/>
    <w:rsid w:val="0089520B"/>
    <w:rsid w:val="008F2EF1"/>
    <w:rsid w:val="00975409"/>
    <w:rsid w:val="009930C1"/>
    <w:rsid w:val="00BF666C"/>
    <w:rsid w:val="00CD58AF"/>
    <w:rsid w:val="00D50931"/>
    <w:rsid w:val="00D92380"/>
    <w:rsid w:val="00DF3435"/>
    <w:rsid w:val="00E55788"/>
    <w:rsid w:val="00E60D4A"/>
    <w:rsid w:val="00EF4970"/>
    <w:rsid w:val="00F5746C"/>
    <w:rsid w:val="00FC0530"/>
    <w:rsid w:val="22596FF6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15</Characters>
  <Lines>2</Lines>
  <Paragraphs>1</Paragraphs>
  <TotalTime>0</TotalTime>
  <ScaleCrop>false</ScaleCrop>
  <LinksUpToDate>false</LinksUpToDate>
  <CharactersWithSpaces>32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5:00Z</dcterms:created>
  <dc:creator>马 琳琳</dc:creator>
  <cp:lastModifiedBy>BoBo</cp:lastModifiedBy>
  <dcterms:modified xsi:type="dcterms:W3CDTF">2022-10-18T15:1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D3D7664423D49CDB6E5A4776AF5AEF5</vt:lpwstr>
  </property>
</Properties>
</file>